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7D0795" w14:textId="7B97AF34" w:rsidR="00D878AE" w:rsidRPr="00D878AE" w:rsidRDefault="00D878AE" w:rsidP="00D878AE">
      <w:pPr>
        <w:pStyle w:val="Title"/>
      </w:pPr>
      <w:r w:rsidRPr="00D878AE">
        <w:t xml:space="preserve">A targeted strategic peer support intervention to increase adherence to video teletherapy exposure and response prevention treatment for obsessive-compulsive disorder: a retrospective observational </w:t>
      </w:r>
      <w:proofErr w:type="gramStart"/>
      <w:r w:rsidRPr="00D878AE">
        <w:t>analysis</w:t>
      </w:r>
      <w:proofErr w:type="gramEnd"/>
    </w:p>
    <w:p w14:paraId="7EAF98E1" w14:textId="5DDF008A" w:rsidR="00892D3B" w:rsidRPr="007D203B" w:rsidRDefault="00892D3B" w:rsidP="00892D3B">
      <w:pPr>
        <w:spacing w:before="240"/>
        <w:rPr>
          <w:rFonts w:cs="Times New Roman"/>
          <w:szCs w:val="24"/>
          <w:vertAlign w:val="superscript"/>
        </w:rPr>
      </w:pPr>
      <w:r w:rsidRPr="007D203B">
        <w:rPr>
          <w:rFonts w:cs="Times New Roman"/>
          <w:color w:val="000000"/>
        </w:rPr>
        <w:t xml:space="preserve">Christopher E. </w:t>
      </w:r>
      <w:r w:rsidRPr="007D203B">
        <w:rPr>
          <w:rFonts w:cs="Times New Roman"/>
          <w:color w:val="000000"/>
          <w:szCs w:val="24"/>
        </w:rPr>
        <w:t>Murphy, Andreas Rhode, Jeremy Kreyling, Scott Appel, Jonathan Heintz, Kerry Osborn, Kyle Lucas, Reza Mohideen, Larry Trusky, Stephen Smith, Jamie D. Feusner</w:t>
      </w:r>
      <w:r>
        <w:rPr>
          <w:rFonts w:cs="Times New Roman"/>
          <w:color w:val="000000"/>
          <w:szCs w:val="24"/>
          <w:vertAlign w:val="superscript"/>
        </w:rPr>
        <w:t>*</w:t>
      </w:r>
    </w:p>
    <w:p w14:paraId="217F3AE0" w14:textId="077CD162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92D3B">
        <w:rPr>
          <w:rFonts w:cs="Times New Roman"/>
        </w:rPr>
        <w:t>Jamie@</w:t>
      </w:r>
      <w:r w:rsidR="00892D3B">
        <w:rPr>
          <w:rFonts w:cs="Times New Roman"/>
        </w:rPr>
        <w:tab/>
        <w:t>nocdhelp.com</w:t>
      </w:r>
    </w:p>
    <w:p w14:paraId="0D130380" w14:textId="77777777" w:rsidR="00892D3B" w:rsidRPr="00994A3D" w:rsidRDefault="00892D3B" w:rsidP="00994A3D">
      <w:pPr>
        <w:spacing w:before="240" w:after="0"/>
        <w:rPr>
          <w:rFonts w:cs="Times New Roman"/>
        </w:rPr>
      </w:pPr>
    </w:p>
    <w:p w14:paraId="5E584EE8" w14:textId="326446AD" w:rsidR="00994A3D" w:rsidRPr="00994A3D" w:rsidRDefault="00654E8F" w:rsidP="0001436A">
      <w:pPr>
        <w:pStyle w:val="Heading1"/>
      </w:pPr>
      <w:r w:rsidRPr="00994A3D">
        <w:t>Supplementary Tables</w:t>
      </w:r>
    </w:p>
    <w:p w14:paraId="58F1AED1" w14:textId="4BF836C9" w:rsidR="00DE23E8" w:rsidRDefault="00DE23E8" w:rsidP="00332B27">
      <w:pPr>
        <w:pStyle w:val="Heading2"/>
        <w:numPr>
          <w:ilvl w:val="0"/>
          <w:numId w:val="0"/>
        </w:numPr>
      </w:pPr>
    </w:p>
    <w:p w14:paraId="099F7001" w14:textId="51E5B6B3" w:rsidR="00332B27" w:rsidRPr="00332B27" w:rsidRDefault="00332B27" w:rsidP="00A4705E">
      <w:pPr>
        <w:spacing w:after="0"/>
        <w:rPr>
          <w:rFonts w:cs="Times New Roman"/>
          <w:szCs w:val="24"/>
        </w:rPr>
      </w:pPr>
      <w:r w:rsidRPr="00332B27">
        <w:t xml:space="preserve">Table S1. Baseline demographic and psychometric characteristics of the logistic regression model </w:t>
      </w:r>
      <w:r w:rsidRPr="00332B27">
        <w:rPr>
          <w:rFonts w:cs="Times New Roman"/>
          <w:szCs w:val="24"/>
        </w:rPr>
        <w:t>train/test sample (N=13809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4"/>
        <w:gridCol w:w="1756"/>
        <w:gridCol w:w="1276"/>
        <w:gridCol w:w="992"/>
        <w:gridCol w:w="709"/>
        <w:gridCol w:w="708"/>
        <w:gridCol w:w="993"/>
      </w:tblGrid>
      <w:tr w:rsidR="00332B27" w:rsidRPr="00332B27" w14:paraId="5888B50D" w14:textId="77777777" w:rsidTr="00332B27"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6EB06C" w14:textId="77777777" w:rsidR="00332B27" w:rsidRPr="00332B27" w:rsidRDefault="00332B27" w:rsidP="00332B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Demographic Characteristics</w:t>
            </w:r>
          </w:p>
        </w:tc>
        <w:tc>
          <w:tcPr>
            <w:tcW w:w="1756" w:type="dxa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72D1B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Valid </w:t>
            </w:r>
            <w:r w:rsidRPr="00332B2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N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E5037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Missing </w:t>
            </w:r>
            <w:r w:rsidRPr="00332B2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N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C306B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ercent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E4B2A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ean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9A5ADC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D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4082BE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edian</w:t>
            </w:r>
          </w:p>
        </w:tc>
      </w:tr>
      <w:tr w:rsidR="00332B27" w:rsidRPr="00332B27" w14:paraId="15B81BF0" w14:textId="77777777" w:rsidTr="00332B27">
        <w:trPr>
          <w:trHeight w:val="389"/>
        </w:trPr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F968AC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ge (years)ᵃ</w:t>
            </w:r>
          </w:p>
        </w:tc>
        <w:tc>
          <w:tcPr>
            <w:tcW w:w="1756" w:type="dxa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5743C6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809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CFB4FC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65EE7E9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F3B09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7.96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CCB17C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.66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5C15A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</w:t>
            </w:r>
          </w:p>
        </w:tc>
      </w:tr>
      <w:tr w:rsidR="00332B27" w:rsidRPr="00332B27" w14:paraId="1A5180DB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D346907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egion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ADEA6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809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06B92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9FAD6E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142B4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BCDDD59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B177E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332B27" w:rsidRPr="00332B27" w14:paraId="2C040B14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3C9244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Northeast USA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681A60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921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CAA25A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C3015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8.39</w:t>
            </w: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16DAE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D93652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05D68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332B27" w:rsidRPr="00332B27" w14:paraId="688EC939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229D8C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Southeast USA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6E345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997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D9E217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C35DF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4.46</w:t>
            </w: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F82C10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BF3429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F40EB47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332B27" w:rsidRPr="00332B27" w14:paraId="66677869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8CA8605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idwest USA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C84406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044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A6F640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41B86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4.80</w:t>
            </w: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4B7E3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35CC10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E251C3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332B27" w:rsidRPr="00332B27" w14:paraId="516E385B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A83346E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Pacific USA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7F231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236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724654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900F2F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3.43</w:t>
            </w: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475972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E351155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E6B302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332B27" w:rsidRPr="00332B27" w14:paraId="07228BCD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C74D2CE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Canada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C7D0D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98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A3EE8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024E7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3</w:t>
            </w: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89FA03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490E72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BBFE9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332B27" w:rsidRPr="00332B27" w14:paraId="192F46FA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359D9A4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Other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FF3BD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413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A6DFE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E94B8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7.47</w:t>
            </w: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F028DD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088C95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060660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332B27" w:rsidRPr="00332B27" w14:paraId="41C303AA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5C29DD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yment Method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2E3AB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809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8F50C0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19C087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FBA84E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7460BA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AF8661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332B27" w:rsidRPr="00332B27" w14:paraId="38744820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170751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Insurance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248AF2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115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741CD9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68374B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1.52</w:t>
            </w: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21970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ACB040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F2820E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332B27" w:rsidRPr="00332B27" w14:paraId="6EE2074D" w14:textId="77777777" w:rsidTr="00332B27"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FFC2F9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Cash Pay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E7B20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6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0A4D19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0A5A9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8.4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E43060F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4C6329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9850372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</w:tr>
      <w:tr w:rsidR="00332B27" w:rsidRPr="00332B27" w14:paraId="7D6A69D2" w14:textId="77777777" w:rsidTr="00332B27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03EFB79" w14:textId="464944C5" w:rsidR="00332B27" w:rsidRPr="00332B27" w:rsidRDefault="00332B27" w:rsidP="00332B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Baseline Diagnostic </w:t>
            </w:r>
            <w:proofErr w:type="spellStart"/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cores</w:t>
            </w:r>
            <w:r w:rsidR="00D23C24" w:rsidRPr="006D0E4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423D61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73985C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CE37CC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3F8DEA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3406C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F4BFAF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</w:tr>
      <w:tr w:rsidR="00332B27" w:rsidRPr="00332B27" w14:paraId="6AFF5982" w14:textId="77777777" w:rsidTr="00332B27"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66AA7E7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OCS Severity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B84A9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80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13796C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25FEF9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FB36F0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5.9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1B7077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.8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A6CC7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4</w:t>
            </w:r>
          </w:p>
        </w:tc>
      </w:tr>
      <w:tr w:rsidR="00332B27" w:rsidRPr="00332B27" w14:paraId="5FCCD8B8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119AD5C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Severity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1C9A3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809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55B44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F208BF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346520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.49</w:t>
            </w: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C539F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7</w:t>
            </w: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4EBD9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</w:t>
            </w:r>
          </w:p>
        </w:tc>
      </w:tr>
      <w:tr w:rsidR="00332B27" w:rsidRPr="00332B27" w14:paraId="4F261EEC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0A2FCE2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ASS Depression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7CC557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809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F7E7F7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8A9C84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A326C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4.62</w:t>
            </w: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B1299C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.66</w:t>
            </w: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3A2FF3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</w:t>
            </w:r>
          </w:p>
        </w:tc>
      </w:tr>
      <w:tr w:rsidR="00332B27" w:rsidRPr="00332B27" w14:paraId="498DD6B5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47D2F43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ASS Anxiety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8AC38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809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7CEA7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3C9752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8623C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.07</w:t>
            </w: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217F81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.62</w:t>
            </w: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C955FE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</w:t>
            </w:r>
          </w:p>
        </w:tc>
      </w:tr>
      <w:tr w:rsidR="00332B27" w:rsidRPr="00332B27" w14:paraId="14CB5AA0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172CA8C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ASS Stress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BD1532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809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70918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8CD4DF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CF323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9.30</w:t>
            </w: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C68BE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.01</w:t>
            </w: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F2C70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</w:t>
            </w:r>
          </w:p>
        </w:tc>
      </w:tr>
      <w:tr w:rsidR="00332B27" w:rsidRPr="00332B27" w14:paraId="419CE064" w14:textId="77777777" w:rsidTr="00332B27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8606D63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QLESQ-SF (Percentile)</w:t>
            </w:r>
          </w:p>
        </w:tc>
        <w:tc>
          <w:tcPr>
            <w:tcW w:w="175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5150D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809</w:t>
            </w:r>
          </w:p>
        </w:tc>
        <w:tc>
          <w:tcPr>
            <w:tcW w:w="127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966AA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99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D870EE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70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541D5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5.46</w:t>
            </w:r>
          </w:p>
        </w:tc>
        <w:tc>
          <w:tcPr>
            <w:tcW w:w="708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2F5A55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5.73</w:t>
            </w:r>
          </w:p>
        </w:tc>
        <w:tc>
          <w:tcPr>
            <w:tcW w:w="9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D59AB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5.63</w:t>
            </w:r>
          </w:p>
        </w:tc>
      </w:tr>
    </w:tbl>
    <w:p w14:paraId="797D5314" w14:textId="77777777" w:rsidR="00332B27" w:rsidRPr="00332B27" w:rsidRDefault="00332B27" w:rsidP="00332B27">
      <w:pPr>
        <w:pStyle w:val="NormalWeb"/>
        <w:spacing w:before="0" w:beforeAutospacing="0" w:after="0" w:afterAutospacing="0"/>
      </w:pPr>
      <w:r w:rsidRPr="00332B27">
        <w:rPr>
          <w:color w:val="000000"/>
          <w:shd w:val="clear" w:color="auto" w:fill="FFFFFF"/>
        </w:rPr>
        <w:t>ᵃAge was self-reported, and invalid entries were counted as missing (&lt;1 years and &gt;120 years)</w:t>
      </w:r>
    </w:p>
    <w:p w14:paraId="57E931DB" w14:textId="2A1016D9" w:rsidR="00332B27" w:rsidRPr="00332B27" w:rsidRDefault="00332B27" w:rsidP="00332B27">
      <w:pPr>
        <w:pStyle w:val="NormalWeb"/>
        <w:spacing w:before="0" w:beforeAutospacing="0" w:after="0" w:afterAutospacing="0"/>
      </w:pPr>
    </w:p>
    <w:p w14:paraId="282A87AF" w14:textId="03E00D6A" w:rsidR="00332B27" w:rsidRPr="00332B27" w:rsidRDefault="00D23C24" w:rsidP="00332B27">
      <w:pPr>
        <w:pStyle w:val="NormalWeb"/>
        <w:spacing w:before="0" w:beforeAutospacing="0" w:after="0" w:afterAutospacing="0"/>
      </w:pPr>
      <w:proofErr w:type="spellStart"/>
      <w:r w:rsidRPr="006D0E4D">
        <w:rPr>
          <w:color w:val="000000"/>
          <w:shd w:val="clear" w:color="auto" w:fill="FFFFFF"/>
          <w:vertAlign w:val="superscript"/>
        </w:rPr>
        <w:lastRenderedPageBreak/>
        <w:t>b</w:t>
      </w:r>
      <w:r w:rsidR="00332B27" w:rsidRPr="00332B27">
        <w:rPr>
          <w:color w:val="000000"/>
          <w:shd w:val="clear" w:color="auto" w:fill="FFFFFF"/>
        </w:rPr>
        <w:t>Diagnostic</w:t>
      </w:r>
      <w:proofErr w:type="spellEnd"/>
      <w:r w:rsidR="00332B27" w:rsidRPr="00332B27">
        <w:rPr>
          <w:color w:val="000000"/>
          <w:shd w:val="clear" w:color="auto" w:fill="FFFFFF"/>
        </w:rPr>
        <w:t xml:space="preserve"> assessments were missing for some individuals, most often due to patients not completing them.</w:t>
      </w:r>
    </w:p>
    <w:p w14:paraId="0E20D28F" w14:textId="77777777" w:rsidR="00332B27" w:rsidRPr="00A4705E" w:rsidRDefault="00332B27" w:rsidP="00332B27">
      <w:pPr>
        <w:rPr>
          <w:rFonts w:cs="Times New Roman"/>
          <w:szCs w:val="24"/>
        </w:rPr>
      </w:pPr>
    </w:p>
    <w:p w14:paraId="721886E4" w14:textId="2B1EBD84" w:rsidR="00332B27" w:rsidRPr="00A4705E" w:rsidRDefault="00332B27" w:rsidP="00A4705E">
      <w:pPr>
        <w:spacing w:after="0"/>
        <w:rPr>
          <w:rFonts w:cs="Times New Roman"/>
          <w:szCs w:val="24"/>
        </w:rPr>
      </w:pPr>
      <w:r w:rsidRPr="00A4705E">
        <w:rPr>
          <w:rFonts w:cs="Times New Roman"/>
          <w:szCs w:val="24"/>
        </w:rPr>
        <w:t>Table S2. List of features and associated odds ratios of being adherent used in training the logistic regression prediction model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1559"/>
        <w:gridCol w:w="1276"/>
        <w:gridCol w:w="1417"/>
        <w:gridCol w:w="1122"/>
      </w:tblGrid>
      <w:tr w:rsidR="00332B27" w:rsidRPr="00332B27" w14:paraId="691EBEC8" w14:textId="77777777" w:rsidTr="00332B27">
        <w:trPr>
          <w:trHeight w:val="39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bottom"/>
            <w:hideMark/>
          </w:tcPr>
          <w:p w14:paraId="0129A083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Feature Name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bottom"/>
            <w:hideMark/>
          </w:tcPr>
          <w:p w14:paraId="34FF733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Odds Ratio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bottom"/>
            <w:hideMark/>
          </w:tcPr>
          <w:p w14:paraId="46F3021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Lower 95%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bottom"/>
            <w:hideMark/>
          </w:tcPr>
          <w:p w14:paraId="73A3B87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Upper 95%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bottom"/>
            <w:hideMark/>
          </w:tcPr>
          <w:p w14:paraId="6AE833F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rob</w:t>
            </w:r>
          </w:p>
        </w:tc>
      </w:tr>
      <w:tr w:rsidR="00332B27" w:rsidRPr="00332B27" w14:paraId="5F597760" w14:textId="77777777" w:rsidTr="00332B27">
        <w:trPr>
          <w:trHeight w:val="360"/>
        </w:trPr>
        <w:tc>
          <w:tcPr>
            <w:tcW w:w="438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B89EB13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herapist's star rating: 4/5 v 1/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50C31B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0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FDCE07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6284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79C605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46613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529CAE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01AFE748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645831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distress score group: 5 v 1-2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3C3657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9232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A1985F0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539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03428F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73183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C158C3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03</w:t>
            </w:r>
          </w:p>
        </w:tc>
      </w:tr>
      <w:tr w:rsidR="00332B27" w:rsidRPr="00332B27" w14:paraId="6097E678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4486077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distress score group: 6+ v 1-2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7A98E9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7788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ED14EF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261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ED0290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58054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2C3120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24</w:t>
            </w:r>
          </w:p>
        </w:tc>
      </w:tr>
      <w:tr w:rsidR="00332B27" w:rsidRPr="00332B27" w14:paraId="5895953D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E716575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distress score group: 4 v 1-2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F4E078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7257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F82BD1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2018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59C5A3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44088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A3EDC4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2</w:t>
            </w:r>
          </w:p>
        </w:tc>
      </w:tr>
      <w:tr w:rsidR="00332B27" w:rsidRPr="00332B27" w14:paraId="4AFB15DE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D8B3254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distress score group 3: v 1-2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016B34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5380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1E99BA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852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A05AAE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17971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67AAAE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155</w:t>
            </w:r>
          </w:p>
        </w:tc>
      </w:tr>
      <w:tr w:rsidR="00332B27" w:rsidRPr="00332B27" w14:paraId="6B3FC234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D82B719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OCS severity score group: 50+ v 0-15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AB6FE9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506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950DB4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265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DF88A5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84986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2DFB56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243A3B41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80A3A2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umber of mobile app opens during treatment period: 51+ v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B65CE5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698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BAA008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018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3E4015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79754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D14DB9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02</w:t>
            </w:r>
          </w:p>
        </w:tc>
      </w:tr>
      <w:tr w:rsidR="00332B27" w:rsidRPr="00332B27" w14:paraId="5BB2D37C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8FFF405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Comorbidity status: </w:t>
            </w:r>
            <w:proofErr w:type="gramStart"/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YES</w:t>
            </w:r>
            <w:proofErr w:type="gramEnd"/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v No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E4141A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897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87F80D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723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E7EE9F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80105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5E34AA0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128</w:t>
            </w:r>
          </w:p>
        </w:tc>
      </w:tr>
      <w:tr w:rsidR="00332B27" w:rsidRPr="00332B27" w14:paraId="22AE8A81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6682372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herapist's star rating: 3/5 v 1/5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424BFB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688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0DC316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746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A5F959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5952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FFB31B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4635F137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D042E9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illing plan at baseline: Insurance v Cash Pay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47CF5E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49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8F299F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5322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E08E2D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541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5F3D4C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05675203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E73A38C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herapist's licensing level: PhD v Masters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556002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200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F50F79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1903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038304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55714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6A00ED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1</w:t>
            </w:r>
          </w:p>
        </w:tc>
      </w:tr>
      <w:tr w:rsidR="00332B27" w:rsidRPr="00332B27" w14:paraId="5C6D754F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7C1FE20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OCS severity score group: 30-50 v 0-15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83F04F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330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4AD59E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021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95FEB2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7951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FCC51D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03</w:t>
            </w:r>
          </w:p>
        </w:tc>
      </w:tr>
      <w:tr w:rsidR="00332B27" w:rsidRPr="00332B27" w14:paraId="46CCED0C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E3A326F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MS messages from patients: 10+ vs 0-1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9ADCB4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05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B5B4B1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3126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85B857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0942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A1C329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19</w:t>
            </w:r>
          </w:p>
        </w:tc>
      </w:tr>
      <w:tr w:rsidR="00332B27" w:rsidRPr="00332B27" w14:paraId="2C87030E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EAEAF50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OCS severity score group: 15-30 v 0-15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E88749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902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3EEA21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782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4CD649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1386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699921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06</w:t>
            </w:r>
          </w:p>
        </w:tc>
      </w:tr>
      <w:tr w:rsidR="00332B27" w:rsidRPr="00332B27" w14:paraId="76F3B775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28D037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MS messages from clinicians: 8-12 vs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6CB65E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891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410BE5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053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163A3C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0654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68F6A7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431</w:t>
            </w:r>
          </w:p>
        </w:tc>
      </w:tr>
      <w:tr w:rsidR="00332B27" w:rsidRPr="00332B27" w14:paraId="41435FE4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ED2031A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MS messages from patients: 5-9 vs 0-1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9CE098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681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050A7C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134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1427E46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4652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EF3279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32</w:t>
            </w:r>
          </w:p>
        </w:tc>
      </w:tr>
      <w:tr w:rsidR="00332B27" w:rsidRPr="00332B27" w14:paraId="5FDD1674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0C28DF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urrent medication status: Unknown vs. No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2CCF1E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45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B6A0FF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7752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EF2CAF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9504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361894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179</w:t>
            </w:r>
          </w:p>
        </w:tc>
      </w:tr>
      <w:tr w:rsidR="00332B27" w:rsidRPr="00332B27" w14:paraId="62C91EB7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FB344E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umber of mobile app opens during treatment period: 13-50 v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B67D0F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423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8C8C5F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215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960331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7734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A95757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196</w:t>
            </w:r>
          </w:p>
        </w:tc>
      </w:tr>
      <w:tr w:rsidR="00332B27" w:rsidRPr="00332B27" w14:paraId="16F305F4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8AC384F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MS messages from clinicians: 13-19 vs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1F902C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349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8EC11C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507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37249A6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55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28016A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613</w:t>
            </w:r>
          </w:p>
        </w:tc>
      </w:tr>
      <w:tr w:rsidR="00332B27" w:rsidRPr="00332B27" w14:paraId="4AA76DDB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43814F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MS messages from clinicians: 19+ vs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68931D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159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84973A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2588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4E674D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4495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81DCF5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496</w:t>
            </w:r>
          </w:p>
        </w:tc>
      </w:tr>
      <w:tr w:rsidR="00332B27" w:rsidRPr="00332B27" w14:paraId="4555DDB8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42E4812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MS messages from patients: 2-4 vs 0-1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E8FA86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975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83BD39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587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A319B8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5649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C286920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773</w:t>
            </w:r>
          </w:p>
        </w:tc>
      </w:tr>
      <w:tr w:rsidR="00332B27" w:rsidRPr="00332B27" w14:paraId="395C6590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A27C7A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herapist's star rating: 2 v 1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323AD3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941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AB8AC0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837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9ACB0A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1696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102F42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972</w:t>
            </w:r>
          </w:p>
        </w:tc>
      </w:tr>
      <w:tr w:rsidR="00332B27" w:rsidRPr="00332B27" w14:paraId="0BBF5ECB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8B11B6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urrent medication status: Yes vs. No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D75334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693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43E1EF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652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E36A53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8474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16D5E16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994</w:t>
            </w:r>
          </w:p>
        </w:tc>
      </w:tr>
      <w:tr w:rsidR="00332B27" w:rsidRPr="00332B27" w14:paraId="07BBDF6D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7A43B55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MS messages from clinicians: 1-7 vs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284FE7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584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322620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9608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918C2F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5025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5FBCB8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038</w:t>
            </w:r>
          </w:p>
        </w:tc>
      </w:tr>
      <w:tr w:rsidR="00332B27" w:rsidRPr="00332B27" w14:paraId="403AD0F9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D7702D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lastRenderedPageBreak/>
              <w:t>Number of discussion posts written during treatment period: 1-4 v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9B5767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434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18F2E3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584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CEDC70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6846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8F954E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692</w:t>
            </w:r>
          </w:p>
        </w:tc>
      </w:tr>
      <w:tr w:rsidR="00332B27" w:rsidRPr="00332B27" w14:paraId="28EB0FE3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B6FBCFF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seline DASS stress assessment score*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8B2429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317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9B2D29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1503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C468676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4872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8A123E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02</w:t>
            </w:r>
          </w:p>
        </w:tc>
      </w:tr>
      <w:tr w:rsidR="00332B27" w:rsidRPr="00332B27" w14:paraId="0E2CF98F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CCD4F6E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EGION Other Country v Northeast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B6D123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29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261A1D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308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68AED0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5017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AB50926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679</w:t>
            </w:r>
          </w:p>
        </w:tc>
      </w:tr>
      <w:tr w:rsidR="00332B27" w:rsidRPr="00332B27" w14:paraId="241A8F9A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E6E9513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seline QLES assessment score*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359E79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097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B16AF6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054B01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2264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BF3D40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343</w:t>
            </w:r>
          </w:p>
        </w:tc>
      </w:tr>
      <w:tr w:rsidR="00332B27" w:rsidRPr="00332B27" w14:paraId="2DB8EA28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A03C61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umber of mobile app opens during treatment period: 1-12 v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DD3FEB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083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8E02E9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2149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B691F6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0338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AE7126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565</w:t>
            </w:r>
          </w:p>
        </w:tc>
      </w:tr>
      <w:tr w:rsidR="00332B27" w:rsidRPr="00332B27" w14:paraId="3EBD292D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9FBCEFC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seline QLES assessment score squared*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C4053D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9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ADD4516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982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5B018A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0005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FADEF2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414</w:t>
            </w:r>
          </w:p>
        </w:tc>
      </w:tr>
      <w:tr w:rsidR="00332B27" w:rsidRPr="00332B27" w14:paraId="10F037DC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9E1740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seline DASS stress assessment score squared*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92DBBE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93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A8DD0E6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896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D93F4C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973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0232FD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08</w:t>
            </w:r>
          </w:p>
        </w:tc>
      </w:tr>
      <w:tr w:rsidR="00332B27" w:rsidRPr="00332B27" w14:paraId="1998A47A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A9BAF1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seline DASS depression assessment score*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198D9B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18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FE57C4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869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1DD832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687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9FEA8A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15</w:t>
            </w:r>
          </w:p>
        </w:tc>
      </w:tr>
      <w:tr w:rsidR="00332B27" w:rsidRPr="00332B27" w14:paraId="3E9BD0B2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FEA8A54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functional score group: 3 v 1-2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3C9803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325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448DE0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664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A7A8BC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3459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A515E50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849</w:t>
            </w:r>
          </w:p>
        </w:tc>
      </w:tr>
      <w:tr w:rsidR="00332B27" w:rsidRPr="00332B27" w14:paraId="5806DFF3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AA207E4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tient region of residence: Pacific v Northeast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5159DC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302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951CC8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41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2213C7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2841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018F1F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77</w:t>
            </w:r>
          </w:p>
        </w:tc>
      </w:tr>
      <w:tr w:rsidR="00332B27" w:rsidRPr="00332B27" w14:paraId="43618FEA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ACA63F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functional score group: 4 v 1-2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169D76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038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479F1C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407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53DF55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0282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4FA5A2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192</w:t>
            </w:r>
          </w:p>
        </w:tc>
      </w:tr>
      <w:tr w:rsidR="00332B27" w:rsidRPr="00332B27" w14:paraId="748789DB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0DAE6B1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functional score group: 5 v 1-2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8D0D03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980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DD1C05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255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2CD10C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1154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009016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23</w:t>
            </w:r>
          </w:p>
        </w:tc>
      </w:tr>
      <w:tr w:rsidR="00332B27" w:rsidRPr="00332B27" w14:paraId="41B35ED4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EC094A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re-therapy intake no-shows: 3+ v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D1419D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467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730565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936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46E71B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82157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C0D9FA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704</w:t>
            </w:r>
          </w:p>
        </w:tc>
      </w:tr>
      <w:tr w:rsidR="00332B27" w:rsidRPr="00332B27" w14:paraId="3C4D2216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949C09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re-therapy intake no-shows: 2 v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D6DFE9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091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FCD380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2248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EEC505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5297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AD22E76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425</w:t>
            </w:r>
          </w:p>
        </w:tc>
      </w:tr>
      <w:tr w:rsidR="00332B27" w:rsidRPr="00332B27" w14:paraId="6AF63703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62168D3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re-therapy intake no-shows: 1 v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ABF67C0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869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BFC2FC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742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4C0D47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1859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4A3621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24</w:t>
            </w:r>
          </w:p>
        </w:tc>
      </w:tr>
      <w:tr w:rsidR="00332B27" w:rsidRPr="00332B27" w14:paraId="53E03671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2A94C34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functional score group: 6+ v 1-2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3DD1FC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71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518508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905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0D585CF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0875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A7B365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579</w:t>
            </w:r>
          </w:p>
        </w:tc>
      </w:tr>
      <w:tr w:rsidR="00332B27" w:rsidRPr="00332B27" w14:paraId="1A0308C6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B95658A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umber of discussion posts written during treatment period: 5+ v 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D654CD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526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24137D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9183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B08BA6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571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8E3E63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205</w:t>
            </w:r>
          </w:p>
        </w:tc>
      </w:tr>
      <w:tr w:rsidR="00332B27" w:rsidRPr="00332B27" w14:paraId="5932DF48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1744A08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tient region of residence: Canada v Northeast USA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548CDE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524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510DFB5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498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362E331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7141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3B2B0B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01</w:t>
            </w:r>
          </w:p>
        </w:tc>
      </w:tr>
      <w:tr w:rsidR="00332B27" w:rsidRPr="00332B27" w14:paraId="5888DC50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FACB5D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tient region of residence: Southeast USA v Northeast USA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FC87CB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442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964D470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651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C36BEC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3284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B42B0E3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377CEABF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578DFD4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tient region of residence: Midwest USA v Northeast USA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92F77A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407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D0EC90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613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B43706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2968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53B1AB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1AA29C6B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E467C6D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tient region of residence: South/West USA v Northeast USA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1202FAD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248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AD1BDA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376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B65F6F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2412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1C0C06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1AF40F40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B577CA6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First therapy appointment cancellations: </w:t>
            </w:r>
            <w:proofErr w:type="gramStart"/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Yes</w:t>
            </w:r>
            <w:proofErr w:type="gramEnd"/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v No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655ECF6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922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9704832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316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38E942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586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FD6B53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106D1A7C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FF9CA51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Completed patient intake: </w:t>
            </w:r>
            <w:proofErr w:type="gramStart"/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Yes</w:t>
            </w:r>
            <w:proofErr w:type="gramEnd"/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v No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CD3448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283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FF8538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285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4A9E24C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4708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45B5F8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72CE3493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49DC95C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Second therapy appointment cancellations: </w:t>
            </w:r>
            <w:proofErr w:type="gramStart"/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Yes</w:t>
            </w:r>
            <w:proofErr w:type="gramEnd"/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v No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4429EB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977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AD0D470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376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8729870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6466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F4EF307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4B152496" w14:textId="77777777" w:rsidTr="00332B27">
        <w:trPr>
          <w:trHeight w:val="645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BC3CDDB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lastRenderedPageBreak/>
              <w:t xml:space="preserve">Third therapy appointment cancellations: </w:t>
            </w:r>
            <w:proofErr w:type="gramStart"/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Yes</w:t>
            </w:r>
            <w:proofErr w:type="gramEnd"/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v No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1BD3E79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718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41281C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250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350A40C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2375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564120B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01</w:t>
            </w:r>
          </w:p>
        </w:tc>
      </w:tr>
      <w:tr w:rsidR="00332B27" w:rsidRPr="00332B27" w14:paraId="60FCD549" w14:textId="77777777" w:rsidTr="00332B27">
        <w:trPr>
          <w:trHeight w:val="360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5295A40" w14:textId="77777777" w:rsidR="00332B27" w:rsidRPr="00332B27" w:rsidRDefault="00332B27" w:rsidP="00332B27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Intercept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1E77EEDE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419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7A13752A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404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5782C724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1243</w:t>
            </w:r>
          </w:p>
        </w:tc>
        <w:tc>
          <w:tcPr>
            <w:tcW w:w="112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4F1E85B8" w14:textId="77777777" w:rsidR="00332B27" w:rsidRPr="00332B27" w:rsidRDefault="00332B27" w:rsidP="00332B2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332B27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86</w:t>
            </w:r>
          </w:p>
        </w:tc>
      </w:tr>
    </w:tbl>
    <w:p w14:paraId="5A752380" w14:textId="4C7385BA" w:rsidR="00332B27" w:rsidRPr="00006E08" w:rsidRDefault="00006E08" w:rsidP="00332B27">
      <w:pPr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>Note</w:t>
      </w:r>
      <w:r w:rsidR="002D2B41">
        <w:rPr>
          <w:rFonts w:cs="Times New Roman"/>
          <w:szCs w:val="24"/>
        </w:rPr>
        <w:t>. Features were binarized</w:t>
      </w:r>
      <w:r w:rsidR="008A3EB6">
        <w:rPr>
          <w:rFonts w:cs="Times New Roman"/>
          <w:szCs w:val="24"/>
        </w:rPr>
        <w:t xml:space="preserve"> and the corresponding levels are listed following the feature name (e.g., </w:t>
      </w:r>
      <w:r w:rsidR="000323F8">
        <w:rPr>
          <w:rFonts w:cs="Times New Roman"/>
          <w:szCs w:val="24"/>
        </w:rPr>
        <w:t>“Feature name: Level 1 v Level 2”)</w:t>
      </w:r>
    </w:p>
    <w:p w14:paraId="556DE7C9" w14:textId="33CA76A3" w:rsidR="00332B27" w:rsidRPr="00A4705E" w:rsidRDefault="00A4705E" w:rsidP="00A4705E">
      <w:pPr>
        <w:spacing w:after="0"/>
        <w:rPr>
          <w:rFonts w:cs="Times New Roman"/>
          <w:szCs w:val="24"/>
        </w:rPr>
      </w:pPr>
      <w:r w:rsidRPr="00A4705E">
        <w:t xml:space="preserve">Table S3. Demographic characteristics of the four study subgroups: Group </w:t>
      </w:r>
      <w:proofErr w:type="gramStart"/>
      <w:r w:rsidRPr="00A4705E">
        <w:t>1,  not</w:t>
      </w:r>
      <w:proofErr w:type="gramEnd"/>
      <w:r w:rsidRPr="00A4705E">
        <w:t xml:space="preserve"> at-risk for non-adherence and not contacted or engaged; Group 2, at-risk for non</w:t>
      </w:r>
      <w:r w:rsidR="006D0E4D">
        <w:t>-</w:t>
      </w:r>
      <w:r w:rsidRPr="00A4705E">
        <w:t xml:space="preserve">adherence, but not contacted or engaged; Group 3, at-risk for non-adherence and contacted but not engaged; and Group 4, at-risk for non-adherence, </w:t>
      </w:r>
      <w:r w:rsidRPr="00A4705E">
        <w:rPr>
          <w:rFonts w:cs="Times New Roman"/>
          <w:szCs w:val="24"/>
        </w:rPr>
        <w:t>contacted and engaged.  One-way ANOVA and chi-square tests were used to compare differences in means among at-risk groups (Groups 2-4).  ‘Gender’, ‘Region’, and ‘DIAMOND Severity’ significantly differed among group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3"/>
        <w:gridCol w:w="1336"/>
        <w:gridCol w:w="1336"/>
        <w:gridCol w:w="1339"/>
        <w:gridCol w:w="1336"/>
        <w:gridCol w:w="798"/>
        <w:gridCol w:w="1189"/>
      </w:tblGrid>
      <w:tr w:rsidR="00A4705E" w:rsidRPr="00A4705E" w14:paraId="22C19C2A" w14:textId="77777777" w:rsidTr="00A4705E">
        <w:trPr>
          <w:trHeight w:val="427"/>
        </w:trPr>
        <w:tc>
          <w:tcPr>
            <w:tcW w:w="2443" w:type="dxa"/>
            <w:tcBorders>
              <w:bottom w:val="single" w:sz="6" w:space="0" w:color="000000"/>
            </w:tcBorders>
            <w:hideMark/>
          </w:tcPr>
          <w:p w14:paraId="61E0F4E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336" w:type="dxa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20D50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Group 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C9A535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Group 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77B7DC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Group 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961BD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Group 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B6859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p</w:t>
            </w: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-valu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30733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tatistic</w:t>
            </w:r>
          </w:p>
        </w:tc>
      </w:tr>
      <w:tr w:rsidR="00A4705E" w:rsidRPr="00A4705E" w14:paraId="55A0DB7F" w14:textId="77777777" w:rsidTr="00A4705E">
        <w:trPr>
          <w:trHeight w:val="345"/>
        </w:trPr>
        <w:tc>
          <w:tcPr>
            <w:tcW w:w="2443" w:type="dxa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890C92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Ageᵃ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(years)</w:t>
            </w:r>
          </w:p>
        </w:tc>
        <w:tc>
          <w:tcPr>
            <w:tcW w:w="1336" w:type="dxa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81CB7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67561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5EA39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B6E5F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A2312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0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44133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F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= 1.610</w:t>
            </w:r>
          </w:p>
        </w:tc>
      </w:tr>
      <w:tr w:rsidR="00A4705E" w:rsidRPr="00A4705E" w14:paraId="5699FC51" w14:textId="77777777" w:rsidTr="00A4705E">
        <w:trPr>
          <w:trHeight w:val="278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71186C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Valid N (%)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66C72D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287 (100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97F3158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22 (98.47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F94EB7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34 (100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1AF12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81 (100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7A33260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D05D5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0DB6F988" w14:textId="77777777" w:rsidTr="00A4705E">
        <w:trPr>
          <w:trHeight w:val="278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C71994C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an (SD)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12EBB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8.16 (11.35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E90BD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7.27 (11.39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C79155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7.44 (11.05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C33C42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8.77 (11.86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F9E6F0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61D50F0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06D5382C" w14:textId="77777777" w:rsidTr="00A4705E">
        <w:trPr>
          <w:trHeight w:val="278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F8F90ED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dian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B7A89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DCC8B0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FEF01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4CF9F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1E7C9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9F142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36A9CB2A" w14:textId="77777777" w:rsidTr="00A4705E">
        <w:trPr>
          <w:trHeight w:val="315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CD8AA34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Range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066BE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, 8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663CA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, 7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32CF28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, 2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41F33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, 7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1D76D3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B646CA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7B85CCEB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AE3EB7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Genderᵇ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 n (%)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4CC181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C4A2C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A5EBF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5A084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FC18F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2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0572DD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X</w:t>
            </w: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en-CA" w:eastAsia="en-CA"/>
              </w:rPr>
              <w:t>2</w:t>
            </w: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= 7.616 </w:t>
            </w:r>
          </w:p>
        </w:tc>
      </w:tr>
      <w:tr w:rsidR="00A4705E" w:rsidRPr="00A4705E" w14:paraId="49B5D327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713485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Female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CAD38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32 (45.12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522869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1 (34.37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89120F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54 (28.84) 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A9CD9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5 (30.25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73FEB7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A3A4D5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600D4930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F72631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ale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5181F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73 (25.05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BF2C0A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1 (18.89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D6D40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45 (27.15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E905A2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0 (24.91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DF1C3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4AAE4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106FCFC4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8BD9D63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Unknown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4BCED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82 (29.82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04AA29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51 (46.75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A4B385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35 (44.01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BD4D2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6 (44.84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344C5F3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06AE8C0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3C38AEF5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C8246A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Region,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 (%)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CDD5434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F4191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C729AA3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A323A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9A84B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3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6E3622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X</w:t>
            </w: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en-CA" w:eastAsia="en-CA"/>
              </w:rPr>
              <w:t>2</w:t>
            </w: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= 19.130</w:t>
            </w:r>
          </w:p>
        </w:tc>
      </w:tr>
      <w:tr w:rsidR="00A4705E" w:rsidRPr="00A4705E" w14:paraId="584DC96F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59CC97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Northeast USA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AE9B99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04 (35.16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829EA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5 (10.84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50CD4E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3 (9.93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50FEF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0 (17.79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651D0B2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C038B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7CF0EEEC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B357D3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Southeast USA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10A0C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33 (10.19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F50CA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5 (23.22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F2F6A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1 (22.66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EE116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7 (23.84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01F86D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484FD2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326ECE8F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20ADC8E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idwest USA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5BC012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6 (8.13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884757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3 (25.70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C9BBA6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3 (23.03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4A457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2 (22.06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58272D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1E39243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75A090AB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FF722F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Pacific USA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04F72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40 (27.98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4899CE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7 (23.84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563E8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51 (28.28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DA9F31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7 (20.28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DEE98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B2DBA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3C553B4D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BDAE09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Canada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E6CD1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8 (1.22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5587D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 (0.93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4A648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 (1.31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FF8C2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 (2.49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B15B03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FD529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084328C3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CD0BC6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Other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ED8CDE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96 (17.32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5FF4E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0 (15.48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2422D0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9 (14.79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C68F2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8 (13.52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6FBA8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C54476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7E5BE35A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37F701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ayment Method,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n (%)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AFD205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CE839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C9B3DD4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9FBF2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757D3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8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F522B8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X</w:t>
            </w: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en-CA" w:eastAsia="en-CA"/>
              </w:rPr>
              <w:t>2</w:t>
            </w: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= 0.475</w:t>
            </w:r>
          </w:p>
        </w:tc>
      </w:tr>
      <w:tr w:rsidR="00A4705E" w:rsidRPr="00A4705E" w14:paraId="26DF2E5B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62DFEB0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Insurance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907DA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532 (66.99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324A9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50 (46.44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64362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58 (48.31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7F6CD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8 (49.11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7E22D4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0B12D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3B14B751" w14:textId="77777777" w:rsidTr="00A4705E">
        <w:tc>
          <w:tcPr>
            <w:tcW w:w="2443" w:type="dxa"/>
            <w:tcBorders>
              <w:bottom w:val="single" w:sz="6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B0227E2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Cash Pay</w:t>
            </w:r>
          </w:p>
        </w:tc>
        <w:tc>
          <w:tcPr>
            <w:tcW w:w="1336" w:type="dxa"/>
            <w:tcBorders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CC0E63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55 (33.01)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4D838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73 (53.56)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BBBDC7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76 (51.69)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047AF8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43 (50.89)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EE647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B912A6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13D786FB" w14:textId="77777777" w:rsidTr="00A4705E">
        <w:trPr>
          <w:trHeight w:val="338"/>
        </w:trPr>
        <w:tc>
          <w:tcPr>
            <w:tcW w:w="2443" w:type="dxa"/>
            <w:tcBorders>
              <w:top w:val="single" w:sz="6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4C968A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DOCS Severity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C1B54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B54250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61C8AC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003DD7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53DF6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46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AEE6C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F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= 0.294</w:t>
            </w:r>
          </w:p>
        </w:tc>
      </w:tr>
      <w:tr w:rsidR="00A4705E" w:rsidRPr="00A4705E" w14:paraId="108906F7" w14:textId="77777777" w:rsidTr="00A4705E">
        <w:trPr>
          <w:trHeight w:val="315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E62113E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Valid N (%)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33C4AF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93 (47.79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B15D97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5 (56.57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043EF2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53 (47.39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93BD92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95 (69.4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807A45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8383D0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36F02BE4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3DCDCA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an (SD)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0A42A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.66 (14.3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AC7CF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.78 (12.89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42669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7.64 (13.0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66B9C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7.64 (12.59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F1B1A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383903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1741FE2F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6D090C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lastRenderedPageBreak/>
              <w:t xml:space="preserve">     Median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4F496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BF10B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2F012E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12993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8B9BC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E41D3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05E1F6EB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9C108D2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Range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7C3F8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, 7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29DCC5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, 7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B555E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, 75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ADB4D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, 6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FFB44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7B42AFC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3DF38613" w14:textId="77777777" w:rsidTr="00A4705E">
        <w:trPr>
          <w:trHeight w:val="308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8CA420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DIAMOND Severity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253EA4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4F5034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C4AD63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3C884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44F96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2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21277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F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= 3.45</w:t>
            </w:r>
          </w:p>
        </w:tc>
      </w:tr>
      <w:tr w:rsidR="00A4705E" w:rsidRPr="00A4705E" w14:paraId="73DDD660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26B672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Valid N (%)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625F9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215 (96.8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F95AA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18 (97.2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1780C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15 (96.44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B3158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8 (95.37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4E86DC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98681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2A6892E9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0761E8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an (SD)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E7E1268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.37 (0.87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95192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.64 (0.94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3F343F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.48 (0.8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8411C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.5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3AA190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8E8A9D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56482B0D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8D8C160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dian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7F335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0E1D55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C350B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FB4C2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A624D3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DFA1A0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1D19C203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9A866D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Range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C7E2D2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, 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9641D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, 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6818A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, 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860F0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, 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7FAD23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5F3FA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14C2D092" w14:textId="77777777" w:rsidTr="00A4705E">
        <w:trPr>
          <w:trHeight w:val="338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034A690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DASS Depression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E6A1F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0E1C2F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01C51E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F3D0B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9AB48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4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0C73C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F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= 1.922</w:t>
            </w:r>
          </w:p>
        </w:tc>
      </w:tr>
      <w:tr w:rsidR="00A4705E" w:rsidRPr="00A4705E" w14:paraId="6572F1F0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0C82FC2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Valid N (%)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DCDA3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59 (50.68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5ACB81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90 (58.1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2010A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9 (50,37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2C4BA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05 (72.9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60511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12C09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028F40AF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5B86DE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an (SD)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5D68C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.34 (9.64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8A3C3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1.38 (11.57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B33F4B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0.07 (11.92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3403DA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9.03 (12.14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898DA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0C07AC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23FD18B8" w14:textId="77777777" w:rsidTr="00A4705E">
        <w:trPr>
          <w:trHeight w:val="338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CB11BF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dian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8ABAE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2304D0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2074EE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D6B7D9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BEE49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5599E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69BFAE45" w14:textId="77777777" w:rsidTr="00A4705E">
        <w:trPr>
          <w:trHeight w:val="338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FAA055D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Range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9C954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4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18A6F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4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CAB65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4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C1E23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4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0F9A04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F945CF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4749EC6F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98D89E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DASS Anxiety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5F0078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5ECC0C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3C6ACB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DBF55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C5EF74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9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41F46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F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= 1.628 </w:t>
            </w:r>
          </w:p>
        </w:tc>
      </w:tr>
      <w:tr w:rsidR="00A4705E" w:rsidRPr="00A4705E" w14:paraId="2C6C3849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A00301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Valid N (%)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4102E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59 (50.68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D18FBC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90 (58.1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810E5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9 (50.37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0FE6D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05 (72.9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187C2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5FFCA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13E42F28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EB80330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an (SD)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45F2AE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.34 (8.3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FD609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7.87 (9.8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06F730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6.50 (10.19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9D664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6.15 (10.1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6A9B1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CCEE7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02B6306D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3F1DDA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dian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0D164D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C16CB7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88B75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6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EEBBB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A4CC12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35D842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63CE301A" w14:textId="77777777" w:rsidTr="00A4705E">
        <w:trPr>
          <w:trHeight w:val="315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26C6DE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Range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4C152D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4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794191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4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933B0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40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64D6ED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38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A0FC8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048E2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3B43E9FD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8184FA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DASS Stress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B49D52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04431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8F475E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B18B7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40DF9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81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CDE7D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F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=</w:t>
            </w: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713 </w:t>
            </w:r>
          </w:p>
        </w:tc>
      </w:tr>
      <w:tr w:rsidR="00A4705E" w:rsidRPr="00A4705E" w14:paraId="3B8BEDC5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774624E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Valid N (%)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EC2A8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59 (50.68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28F90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90 (58.1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7E655E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9 (50.37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7AB9B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05 (72.9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3374CD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14B5B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7FEEBC37" w14:textId="77777777" w:rsidTr="00A4705E">
        <w:trPr>
          <w:trHeight w:val="338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22D729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an (SD)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90C98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.57 (8.61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909B0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4.11 (8.82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997CD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2.51 (9.33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564D1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2.91 (9.48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D96705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651EC9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098AF61B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4B775E2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dian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3201C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7BA668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ABBF9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E10B1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7292D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5794CF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61924D3C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31010C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Range</w:t>
            </w:r>
          </w:p>
        </w:tc>
        <w:tc>
          <w:tcPr>
            <w:tcW w:w="1336" w:type="dxa"/>
            <w:tcBorders>
              <w:top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6040C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42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9A25C7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, 42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4C1842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42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EF817A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, 42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B1083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94DA94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6691F5EF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4A9DF1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 xml:space="preserve">QLESQ-SF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(Percentile)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3E095ED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E488C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5F1DE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F0B96FD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AC40D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64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D40B5F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F </w:t>
            </w: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= 1.815</w:t>
            </w:r>
          </w:p>
        </w:tc>
      </w:tr>
      <w:tr w:rsidR="00A4705E" w:rsidRPr="00A4705E" w14:paraId="4CA16D53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894C1F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Valid N (%)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DE303E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99 (43.68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191AC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57 (48.01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324C258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33 (43.63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408E7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81 (64.41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A59B9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4E79B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08614155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7EBFA4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an (SD)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2EDF3B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7.02 (14.49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ABF04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5.06 (15.58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82E89A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5.90 (17.58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C6275D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8.41 (18.01)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84EEA0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76031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655B7A1F" w14:textId="77777777" w:rsidTr="00A4705E"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614014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Median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882628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0B9FE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0325B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DCB609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451251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DC6D5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  <w:tr w:rsidR="00A4705E" w:rsidRPr="00A4705E" w14:paraId="33C15F6D" w14:textId="77777777" w:rsidTr="00A4705E">
        <w:trPr>
          <w:trHeight w:val="338"/>
        </w:trPr>
        <w:tc>
          <w:tcPr>
            <w:tcW w:w="2443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168D71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    Range</w:t>
            </w:r>
          </w:p>
        </w:tc>
        <w:tc>
          <w:tcPr>
            <w:tcW w:w="1336" w:type="dxa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E1099C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, 10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E8038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, 8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DCBCD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, 10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45048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, 9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CC98E0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118252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</w:tr>
    </w:tbl>
    <w:p w14:paraId="138B43B0" w14:textId="77777777" w:rsidR="00A4705E" w:rsidRPr="00A4705E" w:rsidRDefault="00A4705E" w:rsidP="00332B27">
      <w:pPr>
        <w:rPr>
          <w:rFonts w:cs="Times New Roman"/>
          <w:szCs w:val="24"/>
        </w:rPr>
      </w:pPr>
    </w:p>
    <w:p w14:paraId="7B7A5AA5" w14:textId="4E23DE55" w:rsidR="00A4705E" w:rsidRPr="00A4705E" w:rsidRDefault="00A4705E" w:rsidP="00A4705E">
      <w:pPr>
        <w:spacing w:after="0"/>
        <w:rPr>
          <w:rFonts w:cs="Times New Roman"/>
          <w:szCs w:val="24"/>
        </w:rPr>
      </w:pPr>
      <w:r w:rsidRPr="00A4705E">
        <w:rPr>
          <w:rFonts w:cs="Times New Roman"/>
          <w:szCs w:val="24"/>
        </w:rPr>
        <w:t>Table S4. Complete multivariate regression coefficients for the primary outcome, therapy hours completed in 60 days. A full model with controls for significant covariates did not change the direct effect of treatmen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5"/>
        <w:gridCol w:w="1178"/>
        <w:gridCol w:w="478"/>
        <w:gridCol w:w="1338"/>
        <w:gridCol w:w="598"/>
        <w:gridCol w:w="805"/>
      </w:tblGrid>
      <w:tr w:rsidR="00A4705E" w:rsidRPr="00A4705E" w14:paraId="4CDD708B" w14:textId="77777777" w:rsidTr="00A4705E">
        <w:trPr>
          <w:trHeight w:val="34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EED0DED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aramete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73C1D0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Coefficien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319C6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49407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3A8ED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t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4877D4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p-</w:t>
            </w: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value</w:t>
            </w:r>
          </w:p>
        </w:tc>
      </w:tr>
      <w:tr w:rsidR="00A4705E" w:rsidRPr="00A4705E" w14:paraId="4CCF87E2" w14:textId="77777777" w:rsidTr="00A4705E">
        <w:trPr>
          <w:trHeight w:val="278"/>
        </w:trPr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6337257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EB6586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.5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698D3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05AE96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3.91, 5.26]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B98C6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.3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B4D3AA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1</w:t>
            </w:r>
          </w:p>
        </w:tc>
      </w:tr>
      <w:tr w:rsidR="00A4705E" w:rsidRPr="00A4705E" w14:paraId="29B2FA7F" w14:textId="77777777" w:rsidTr="00A4705E">
        <w:trPr>
          <w:trHeight w:val="278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09CCEEE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Engaged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BB5488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6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A6B79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9DE72B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1.13, 2.23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5E5077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.9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5D3B2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1</w:t>
            </w:r>
          </w:p>
        </w:tc>
      </w:tr>
      <w:tr w:rsidR="00A4705E" w:rsidRPr="00A4705E" w14:paraId="2A584E19" w14:textId="77777777" w:rsidTr="00A4705E">
        <w:trPr>
          <w:trHeight w:val="278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2409DDF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ontacted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F555A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5E3686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29A3A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-0.40, 0.63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78A5F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783120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71</w:t>
            </w:r>
          </w:p>
        </w:tc>
      </w:tr>
      <w:tr w:rsidR="00A4705E" w:rsidRPr="00A4705E" w14:paraId="4BFA62E8" w14:textId="77777777" w:rsidTr="00A4705E">
        <w:trPr>
          <w:trHeight w:val="315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8B8D29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lastRenderedPageBreak/>
              <w:t>At-risk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74164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88058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47D99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-0.91, -0.01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724FE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2.0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96FAAD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44</w:t>
            </w:r>
          </w:p>
        </w:tc>
      </w:tr>
      <w:tr w:rsidR="00A4705E" w:rsidRPr="00A4705E" w14:paraId="54BFCFB1" w14:textId="77777777" w:rsidTr="00A4705E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FB145E8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illing plan-Cash pay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D3B72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2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B259C19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4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CE2318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-1.49, -0.95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9264E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8.9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35C47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1</w:t>
            </w:r>
          </w:p>
        </w:tc>
      </w:tr>
      <w:tr w:rsidR="00A4705E" w:rsidRPr="00A4705E" w14:paraId="140A870C" w14:textId="77777777" w:rsidTr="00A4705E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5D8FA2CC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egion-Midwest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6562B8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891B4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CE8B5A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0.51, 1.30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8EBF3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.4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4A3CC8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1</w:t>
            </w:r>
          </w:p>
        </w:tc>
      </w:tr>
      <w:tr w:rsidR="00A4705E" w:rsidRPr="00A4705E" w14:paraId="160DF1E5" w14:textId="77777777" w:rsidTr="00A4705E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2EB884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Region-Northeast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0D849C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947C9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7D7AE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0.29, 0.90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BE026D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8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3FC24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1</w:t>
            </w:r>
          </w:p>
        </w:tc>
      </w:tr>
      <w:tr w:rsidR="00A4705E" w:rsidRPr="00A4705E" w14:paraId="3CEF96DC" w14:textId="77777777" w:rsidTr="00A4705E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005A394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Severity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3611FE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11070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468C6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0.25, 0.54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85197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.2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E2FDAF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1</w:t>
            </w:r>
          </w:p>
        </w:tc>
      </w:tr>
    </w:tbl>
    <w:p w14:paraId="7F171FDF" w14:textId="77777777" w:rsidR="00A4705E" w:rsidRPr="00A4705E" w:rsidRDefault="00A4705E" w:rsidP="00332B27">
      <w:pPr>
        <w:rPr>
          <w:rFonts w:cs="Times New Roman"/>
          <w:szCs w:val="24"/>
        </w:rPr>
      </w:pPr>
    </w:p>
    <w:p w14:paraId="37EC6353" w14:textId="368A209C" w:rsidR="00A4705E" w:rsidRPr="00A4705E" w:rsidRDefault="58EA2B61" w:rsidP="58EA2B61">
      <w:pPr>
        <w:rPr>
          <w:rFonts w:cs="Times New Roman"/>
        </w:rPr>
      </w:pPr>
      <w:r w:rsidRPr="58EA2B61">
        <w:rPr>
          <w:rFonts w:cs="Times New Roman"/>
        </w:rPr>
        <w:t>Table S5. Complete multivariate regression coefficients for the secondary outcome, change between baseline and last DOCS scores recorded in 60 days. A full model with controls for significant covariates did not change the direct effect of treatmen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5"/>
        <w:gridCol w:w="1178"/>
        <w:gridCol w:w="478"/>
        <w:gridCol w:w="1338"/>
        <w:gridCol w:w="558"/>
        <w:gridCol w:w="805"/>
      </w:tblGrid>
      <w:tr w:rsidR="00A4705E" w:rsidRPr="00A4705E" w14:paraId="18A1C88C" w14:textId="77777777" w:rsidTr="00A4705E">
        <w:trPr>
          <w:trHeight w:val="34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EE6723A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aramete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B90ACB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Coefficien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DFBAA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40784C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4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7CF16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t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45B79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CA" w:eastAsia="en-CA"/>
              </w:rPr>
              <w:t>p-</w:t>
            </w:r>
            <w:r w:rsidRPr="00A4705E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value</w:t>
            </w:r>
          </w:p>
        </w:tc>
      </w:tr>
      <w:tr w:rsidR="00A4705E" w:rsidRPr="00A4705E" w14:paraId="02DDB108" w14:textId="77777777" w:rsidTr="00A4705E">
        <w:trPr>
          <w:trHeight w:val="278"/>
        </w:trPr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1197536B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67D7F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4.7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BD4B2AA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D6E38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-6.52, -2.98]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3E35542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5.2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34AAD0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1</w:t>
            </w:r>
          </w:p>
        </w:tc>
      </w:tr>
      <w:tr w:rsidR="00A4705E" w:rsidRPr="00A4705E" w14:paraId="2376D1BD" w14:textId="77777777" w:rsidTr="00A4705E">
        <w:trPr>
          <w:trHeight w:val="278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DDD2333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Engaged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79C243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3.24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C25FD7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78990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-4.73, -1.76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92F46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4.2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B8393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1</w:t>
            </w:r>
          </w:p>
        </w:tc>
      </w:tr>
      <w:tr w:rsidR="00A4705E" w:rsidRPr="00A4705E" w14:paraId="3BC83F50" w14:textId="77777777" w:rsidTr="00A4705E">
        <w:trPr>
          <w:trHeight w:val="278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058F756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ontacted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0155026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CB0743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67DEA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-2.25, 0.52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D4FFF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2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6B632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21</w:t>
            </w:r>
          </w:p>
        </w:tc>
      </w:tr>
      <w:tr w:rsidR="00A4705E" w:rsidRPr="00A4705E" w14:paraId="64E64CB8" w14:textId="77777777" w:rsidTr="00A4705E">
        <w:trPr>
          <w:trHeight w:val="315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C31BFF9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t-risk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B9E7A1D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BF8F64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4ECB5B1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-0.31, 2.07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802E9E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6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2D4B30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45</w:t>
            </w:r>
          </w:p>
        </w:tc>
      </w:tr>
      <w:tr w:rsidR="00A4705E" w:rsidRPr="00A4705E" w14:paraId="13A537D2" w14:textId="77777777" w:rsidTr="00A4705E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721A1BDD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illing plan-Cash pay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EABD223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6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0A9756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00B12BF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1.97, 3.41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DAE0B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.3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EA755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&lt;.001</w:t>
            </w:r>
          </w:p>
        </w:tc>
      </w:tr>
      <w:tr w:rsidR="00A4705E" w:rsidRPr="00A4705E" w14:paraId="53747109" w14:textId="77777777" w:rsidTr="00A4705E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45B2E42" w14:textId="77777777" w:rsidR="00A4705E" w:rsidRPr="00A4705E" w:rsidRDefault="00A4705E" w:rsidP="00A4705E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IAMOND Severity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90A71F0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C20DD5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9971C7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[-0.98, -0.19]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AED17C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2.8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9A754FE" w14:textId="77777777" w:rsidR="00A4705E" w:rsidRPr="00A4705E" w:rsidRDefault="00A4705E" w:rsidP="00A4705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CA" w:eastAsia="en-CA"/>
              </w:rPr>
            </w:pPr>
            <w:r w:rsidRPr="00A4705E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04</w:t>
            </w:r>
          </w:p>
        </w:tc>
      </w:tr>
    </w:tbl>
    <w:p w14:paraId="7525B84F" w14:textId="77777777" w:rsidR="00A4705E" w:rsidRDefault="00A4705E" w:rsidP="00332B27">
      <w:pPr>
        <w:rPr>
          <w:rFonts w:cs="Times New Roman"/>
          <w:szCs w:val="24"/>
        </w:rPr>
      </w:pPr>
    </w:p>
    <w:p w14:paraId="0F42F9B8" w14:textId="77777777" w:rsidR="008C0FF5" w:rsidRPr="00A4705E" w:rsidRDefault="008C0FF5" w:rsidP="00332B27">
      <w:pPr>
        <w:rPr>
          <w:rFonts w:cs="Times New Roman"/>
          <w:szCs w:val="24"/>
        </w:rPr>
      </w:pPr>
    </w:p>
    <w:sectPr w:rsidR="008C0FF5" w:rsidRPr="00A4705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54A15" w14:textId="77777777" w:rsidR="002B1593" w:rsidRDefault="002B1593" w:rsidP="00117666">
      <w:pPr>
        <w:spacing w:after="0"/>
      </w:pPr>
      <w:r>
        <w:separator/>
      </w:r>
    </w:p>
  </w:endnote>
  <w:endnote w:type="continuationSeparator" w:id="0">
    <w:p w14:paraId="0D26EEBD" w14:textId="77777777" w:rsidR="002B1593" w:rsidRDefault="002B1593" w:rsidP="00117666">
      <w:pPr>
        <w:spacing w:after="0"/>
      </w:pPr>
      <w:r>
        <w:continuationSeparator/>
      </w:r>
    </w:p>
  </w:endnote>
  <w:endnote w:type="continuationNotice" w:id="1">
    <w:p w14:paraId="34C209C4" w14:textId="77777777" w:rsidR="002B1593" w:rsidRDefault="002B159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2127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12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212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2127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12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212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521DA" w14:textId="77777777" w:rsidR="002B1593" w:rsidRDefault="002B1593" w:rsidP="00117666">
      <w:pPr>
        <w:spacing w:after="0"/>
      </w:pPr>
      <w:r>
        <w:separator/>
      </w:r>
    </w:p>
  </w:footnote>
  <w:footnote w:type="continuationSeparator" w:id="0">
    <w:p w14:paraId="5C3B7169" w14:textId="77777777" w:rsidR="002B1593" w:rsidRDefault="002B1593" w:rsidP="00117666">
      <w:pPr>
        <w:spacing w:after="0"/>
      </w:pPr>
      <w:r>
        <w:continuationSeparator/>
      </w:r>
    </w:p>
  </w:footnote>
  <w:footnote w:type="continuationNotice" w:id="1">
    <w:p w14:paraId="53351C65" w14:textId="77777777" w:rsidR="002B1593" w:rsidRDefault="002B159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212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2127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E08"/>
    <w:rsid w:val="0001436A"/>
    <w:rsid w:val="00021272"/>
    <w:rsid w:val="000323F8"/>
    <w:rsid w:val="00034304"/>
    <w:rsid w:val="00035434"/>
    <w:rsid w:val="0003577B"/>
    <w:rsid w:val="00052A14"/>
    <w:rsid w:val="00077D53"/>
    <w:rsid w:val="000A6C2C"/>
    <w:rsid w:val="00105FD9"/>
    <w:rsid w:val="00117666"/>
    <w:rsid w:val="001549D3"/>
    <w:rsid w:val="00160065"/>
    <w:rsid w:val="00177D84"/>
    <w:rsid w:val="001A551E"/>
    <w:rsid w:val="00267D18"/>
    <w:rsid w:val="002868E2"/>
    <w:rsid w:val="002869C3"/>
    <w:rsid w:val="002936E4"/>
    <w:rsid w:val="002B1593"/>
    <w:rsid w:val="002B4A57"/>
    <w:rsid w:val="002C74CA"/>
    <w:rsid w:val="002D2B41"/>
    <w:rsid w:val="00313CC2"/>
    <w:rsid w:val="00332B27"/>
    <w:rsid w:val="003544FB"/>
    <w:rsid w:val="00386AB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1A99"/>
    <w:rsid w:val="00626FD3"/>
    <w:rsid w:val="006375C7"/>
    <w:rsid w:val="00644AF2"/>
    <w:rsid w:val="00654E8F"/>
    <w:rsid w:val="00660D05"/>
    <w:rsid w:val="006820B1"/>
    <w:rsid w:val="006B4F35"/>
    <w:rsid w:val="006B7D14"/>
    <w:rsid w:val="006D0E4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2D3B"/>
    <w:rsid w:val="008A3EB6"/>
    <w:rsid w:val="008C0FF5"/>
    <w:rsid w:val="009151AA"/>
    <w:rsid w:val="0093429D"/>
    <w:rsid w:val="00943573"/>
    <w:rsid w:val="00970F7D"/>
    <w:rsid w:val="00994A3D"/>
    <w:rsid w:val="009B6238"/>
    <w:rsid w:val="009C2B12"/>
    <w:rsid w:val="009C70F3"/>
    <w:rsid w:val="00A174D9"/>
    <w:rsid w:val="00A4705E"/>
    <w:rsid w:val="00A569CD"/>
    <w:rsid w:val="00A835A7"/>
    <w:rsid w:val="00AB6715"/>
    <w:rsid w:val="00AC724D"/>
    <w:rsid w:val="00AE7169"/>
    <w:rsid w:val="00B1671E"/>
    <w:rsid w:val="00B25EB8"/>
    <w:rsid w:val="00B354E1"/>
    <w:rsid w:val="00B37F4D"/>
    <w:rsid w:val="00C005D7"/>
    <w:rsid w:val="00C17BF9"/>
    <w:rsid w:val="00C31898"/>
    <w:rsid w:val="00C52A7B"/>
    <w:rsid w:val="00C56BAF"/>
    <w:rsid w:val="00C679AA"/>
    <w:rsid w:val="00C75972"/>
    <w:rsid w:val="00CC0A3A"/>
    <w:rsid w:val="00CD066B"/>
    <w:rsid w:val="00CD3957"/>
    <w:rsid w:val="00CE4FEE"/>
    <w:rsid w:val="00CF4A81"/>
    <w:rsid w:val="00D23C24"/>
    <w:rsid w:val="00D30748"/>
    <w:rsid w:val="00D878AE"/>
    <w:rsid w:val="00D92094"/>
    <w:rsid w:val="00DB45B8"/>
    <w:rsid w:val="00DB59C3"/>
    <w:rsid w:val="00DC259A"/>
    <w:rsid w:val="00DE23E8"/>
    <w:rsid w:val="00E41971"/>
    <w:rsid w:val="00E52377"/>
    <w:rsid w:val="00E64E17"/>
    <w:rsid w:val="00E866C9"/>
    <w:rsid w:val="00EA3D3C"/>
    <w:rsid w:val="00F46900"/>
    <w:rsid w:val="00F61D89"/>
    <w:rsid w:val="00F81598"/>
    <w:rsid w:val="00F93076"/>
    <w:rsid w:val="00F95FFB"/>
    <w:rsid w:val="00FC6BB3"/>
    <w:rsid w:val="58EA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6F4B22CD-46E9-4868-9083-F6D28724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24270">
          <w:marLeft w:val="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6</Pages>
  <Words>1471</Words>
  <Characters>8391</Characters>
  <Application>Microsoft Office Word</Application>
  <DocSecurity>0</DocSecurity>
  <Lines>69</Lines>
  <Paragraphs>19</Paragraphs>
  <ScaleCrop>false</ScaleCrop>
  <Company/>
  <LinksUpToDate>false</LinksUpToDate>
  <CharactersWithSpaces>9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Chris Murphy</cp:lastModifiedBy>
  <cp:revision>2</cp:revision>
  <cp:lastPrinted>2013-10-03T15:51:00Z</cp:lastPrinted>
  <dcterms:created xsi:type="dcterms:W3CDTF">2023-10-09T18:57:00Z</dcterms:created>
  <dcterms:modified xsi:type="dcterms:W3CDTF">2023-10-09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